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3F8" w:rsidRPr="00740DA5" w:rsidRDefault="00A113F8" w:rsidP="00A113F8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ect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ion S9</w:t>
      </w:r>
      <w:r w:rsidRPr="00916AE1">
        <w:rPr>
          <w:rFonts w:ascii="Times New Roman" w:hAnsi="Times New Roman" w:cs="Times New Roman"/>
          <w:lang w:val="en-US"/>
        </w:rPr>
        <w:t xml:space="preserve">. Results for </w:t>
      </w:r>
      <w:r>
        <w:rPr>
          <w:rFonts w:ascii="Times New Roman" w:hAnsi="Times New Roman" w:cs="Times New Roman"/>
          <w:lang w:val="en-US"/>
        </w:rPr>
        <w:t>OLS</w:t>
      </w:r>
      <w:r w:rsidRPr="00916AE1">
        <w:rPr>
          <w:rFonts w:ascii="Times New Roman" w:hAnsi="Times New Roman" w:cs="Times New Roman"/>
          <w:lang w:val="en-US"/>
        </w:rPr>
        <w:t xml:space="preserve"> Regression. </w:t>
      </w:r>
      <w:r>
        <w:rPr>
          <w:rFonts w:ascii="Times New Roman" w:hAnsi="Times New Roman" w:cs="Times New Roman"/>
          <w:lang w:val="en-US"/>
        </w:rPr>
        <w:t xml:space="preserve">Reverse causality. Dependent variable: Network hedging </w:t>
      </w:r>
      <w:r w:rsidRPr="006400B3">
        <w:rPr>
          <w:rFonts w:ascii="Times New Roman" w:hAnsi="Times New Roman" w:cs="Times New Roman"/>
          <w:lang w:val="en-US"/>
        </w:rPr>
        <w:t xml:space="preserve">t-2 </w:t>
      </w:r>
      <w:r>
        <w:rPr>
          <w:rFonts w:ascii="Times New Roman" w:hAnsi="Times New Roman" w:cs="Times New Roman"/>
          <w:lang w:val="en-US"/>
        </w:rPr>
        <w:t>(n = 202).</w:t>
      </w:r>
    </w:p>
    <w:tbl>
      <w:tblPr>
        <w:tblW w:w="5312" w:type="dxa"/>
        <w:jc w:val="center"/>
        <w:tblLook w:val="04A0" w:firstRow="1" w:lastRow="0" w:firstColumn="1" w:lastColumn="0" w:noHBand="0" w:noVBand="1"/>
      </w:tblPr>
      <w:tblGrid>
        <w:gridCol w:w="2268"/>
        <w:gridCol w:w="2051"/>
        <w:gridCol w:w="993"/>
      </w:tblGrid>
      <w:tr w:rsidR="00A113F8" w:rsidRPr="00781EF7" w:rsidTr="00E552C9">
        <w:trPr>
          <w:trHeight w:val="276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ull model</w:t>
            </w:r>
          </w:p>
        </w:tc>
      </w:tr>
      <w:tr w:rsidR="00A113F8" w:rsidRPr="00781EF7" w:rsidTr="00E552C9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β (S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top</w:t>
            </w:r>
            <w:proofErr w:type="spellEnd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0%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9 (0.02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7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edging t-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7 (0.1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7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brokerag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2 (0.2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4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diversit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3 (0.1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3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gnitive disparit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3 (0.2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3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gnitive disparity </w:t>
            </w: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q</w:t>
            </w:r>
            <w:proofErr w:type="spellEnd"/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7 (0.1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6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otal pub 2000-201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3 (0.2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81</w:t>
            </w:r>
          </w:p>
        </w:tc>
      </w:tr>
      <w:tr w:rsidR="00A113F8" w:rsidRPr="00781EF7" w:rsidTr="00E552C9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top</w:t>
            </w:r>
            <w:proofErr w:type="spellEnd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10%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C1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00-201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1 (0.0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0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siz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2 (0.2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0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tact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69 (0.1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13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siz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6 (0.3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3</w:t>
            </w:r>
          </w:p>
        </w:tc>
      </w:tr>
      <w:tr w:rsidR="00A113F8" w:rsidRPr="00781EF7" w:rsidTr="00E552C9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international</w:t>
            </w:r>
            <w:proofErr w:type="spellEnd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</w:t>
            </w:r>
            <w:proofErr w:type="spellStart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collab</w:t>
            </w:r>
            <w:proofErr w:type="spellEnd"/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.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6 (0.1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4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sic orientatio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611 (0.4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1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readth of skill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7 (0.1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20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cientiousnes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8 (0.1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2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uroticism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98 (0.1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0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pennes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46 (0.1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4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xtraversio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8 (0.1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9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reeablenes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5 (0.1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9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371 (0.3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8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incipal investigator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7 (0.4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47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iversity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7 (0.7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1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5 (0.6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48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ublic research org.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0 (0.6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5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search tim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3 (0.4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2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aching tim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40 (0.3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74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 w/ patient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7 (0.4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3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dmin. duties tim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6 (0.2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75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uilding prof. link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7 (0.1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50</w:t>
            </w: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IBER dummi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A113F8" w:rsidRPr="00781EF7" w:rsidTr="00E552C9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698 (0.8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13F8" w:rsidRPr="00781EF7" w:rsidRDefault="00A113F8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81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</w:tr>
    </w:tbl>
    <w:p w:rsidR="00A113F8" w:rsidRPr="00936B79" w:rsidRDefault="00A113F8" w:rsidP="00A113F8">
      <w:pPr>
        <w:spacing w:line="360" w:lineRule="auto"/>
        <w:rPr>
          <w:lang w:val="en-US"/>
        </w:rPr>
      </w:pPr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 w:rsidRPr="00936B79">
        <w:rPr>
          <w:rFonts w:ascii="Times New Roman" w:hAnsi="Times New Roman" w:cs="Times New Roman"/>
          <w:sz w:val="20"/>
          <w:lang w:val="en-US"/>
        </w:rPr>
        <w:t xml:space="preserve">: </w:t>
      </w:r>
      <w:proofErr w:type="gramStart"/>
      <w:r w:rsidRPr="00936B79">
        <w:rPr>
          <w:rFonts w:ascii="Times New Roman" w:hAnsi="Times New Roman" w:cs="Times New Roman"/>
          <w:sz w:val="20"/>
          <w:lang w:val="en-US"/>
        </w:rPr>
        <w:t>Robust standard errors (SE) are clustered by the type of institution affiliation of respondents</w:t>
      </w:r>
      <w:proofErr w:type="gramEnd"/>
      <w:r w:rsidRPr="00936B79">
        <w:rPr>
          <w:rFonts w:ascii="Times New Roman" w:hAnsi="Times New Roman" w:cs="Times New Roman"/>
          <w:sz w:val="20"/>
          <w:lang w:val="en-US"/>
        </w:rPr>
        <w:t>. P-values in bold font indicate p &lt; 0.</w:t>
      </w:r>
      <w:r>
        <w:rPr>
          <w:rFonts w:ascii="Times New Roman" w:hAnsi="Times New Roman" w:cs="Times New Roman"/>
          <w:sz w:val="20"/>
          <w:lang w:val="en-US"/>
        </w:rPr>
        <w:t>1</w:t>
      </w:r>
      <w:r w:rsidRPr="00936B79">
        <w:rPr>
          <w:rFonts w:ascii="Times New Roman" w:hAnsi="Times New Roman" w:cs="Times New Roman"/>
          <w:sz w:val="20"/>
          <w:lang w:val="en-US"/>
        </w:rPr>
        <w:t>0.</w:t>
      </w:r>
    </w:p>
    <w:p w:rsidR="00426989" w:rsidRDefault="00426989"/>
    <w:sectPr w:rsidR="00426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461"/>
    <w:rsid w:val="00070461"/>
    <w:rsid w:val="00426989"/>
    <w:rsid w:val="00A1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44CAA3-B56D-4805-B404-92E8DF42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3F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51:00Z</dcterms:created>
  <dcterms:modified xsi:type="dcterms:W3CDTF">2026-06-11T09:51:00Z</dcterms:modified>
</cp:coreProperties>
</file>